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08C3C8" w14:textId="3AB07093" w:rsidR="003B0C33" w:rsidRDefault="00A63852">
      <w:r w:rsidRPr="00A63852">
        <w:drawing>
          <wp:inline distT="0" distB="0" distL="0" distR="0" wp14:anchorId="1DDB7FEF" wp14:editId="38099D83">
            <wp:extent cx="5274310" cy="1233805"/>
            <wp:effectExtent l="0" t="0" r="2540" b="4445"/>
            <wp:docPr id="4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D1BF9ACF-3A6F-4C7E-AADB-F5EC9A796A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D1BF9ACF-3A6F-4C7E-AADB-F5EC9A796A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3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F4B1B" w14:textId="77777777" w:rsidR="00D632A7" w:rsidRPr="00D632A7" w:rsidRDefault="00D632A7" w:rsidP="00D632A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63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1</w:t>
      </w:r>
    </w:p>
    <w:p w14:paraId="6FD12D09" w14:textId="0EF17B6D" w:rsidR="00D632A7" w:rsidRPr="00D632A7" w:rsidRDefault="00D632A7" w:rsidP="00D632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32A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D632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D63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mmunofluorescence staining for CD45 (red, Alexa Fluor 555) and CD68 (green, Alexa Fluor 633) on arteries isolated from patients with severe ASO. </w:t>
      </w:r>
      <w:r w:rsidR="00A63852" w:rsidRPr="00A638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ribution of </w:t>
      </w:r>
      <w:r w:rsidR="00A638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</w:t>
      </w:r>
      <w:r w:rsidR="00403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ing CD45 and/or CD68 </w:t>
      </w:r>
      <w:r w:rsidR="00A63852" w:rsidRPr="00A638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plotted. </w:t>
      </w:r>
      <w:r w:rsidRPr="00D632A7">
        <w:rPr>
          <w:rFonts w:ascii="Times New Roman" w:hAnsi="Times New Roman" w:cs="Times New Roman"/>
          <w:color w:val="000000" w:themeColor="text1"/>
          <w:sz w:val="24"/>
          <w:szCs w:val="24"/>
        </w:rPr>
        <w:t>Representative images of co-staining were shown.</w:t>
      </w:r>
    </w:p>
    <w:p w14:paraId="261E8C72" w14:textId="74A97047" w:rsidR="00D632A7" w:rsidRPr="00D632A7" w:rsidRDefault="00D632A7"/>
    <w:p w14:paraId="2345477C" w14:textId="6F677F16" w:rsidR="00D632A7" w:rsidRDefault="00D632A7">
      <w:r w:rsidRPr="00D632A7">
        <w:rPr>
          <w:noProof/>
        </w:rPr>
        <w:drawing>
          <wp:inline distT="0" distB="0" distL="0" distR="0" wp14:anchorId="7083623B" wp14:editId="6DB40CC5">
            <wp:extent cx="5274310" cy="1101725"/>
            <wp:effectExtent l="0" t="0" r="2540" b="3175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1FA15963-5125-40B3-ACD6-79289DE372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1FA15963-5125-40B3-ACD6-79289DE372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23736"/>
                    <a:stretch/>
                  </pic:blipFill>
                  <pic:spPr bwMode="auto">
                    <a:xfrm>
                      <a:off x="0" y="0"/>
                      <a:ext cx="5274310" cy="1101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DC7035" w14:textId="2BBE8BA2" w:rsidR="00D632A7" w:rsidRPr="00D632A7" w:rsidRDefault="00D632A7" w:rsidP="00D632A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63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</w:p>
    <w:p w14:paraId="55BBFC2D" w14:textId="77777777" w:rsidR="00D632A7" w:rsidRPr="00A312BD" w:rsidRDefault="00D632A7" w:rsidP="00D632A7">
      <w:pPr>
        <w:snapToGrid w:val="0"/>
        <w:spacing w:after="120"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A312B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A</w:t>
      </w:r>
      <w:r w:rsidRPr="00A312BD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B</w:t>
      </w:r>
      <w:r w:rsidRPr="00A312B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) VSMC stable cell lines were established by lentivirus expressing control and shMBNL1. After </w:t>
      </w:r>
      <w:proofErr w:type="spellStart"/>
      <w:r w:rsidRPr="00A312B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urocymin</w:t>
      </w:r>
      <w:proofErr w:type="spellEnd"/>
      <w:r w:rsidRPr="00A312B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selection, MBNL1 gene expression was confirmed by real-time qPCR and immunoblotting assays. (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C</w:t>
      </w:r>
      <w:r w:rsidRPr="00A312BD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D</w:t>
      </w:r>
      <w:r w:rsidRPr="00A312B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) VSMC stable cell lines were established by lentivirus expressing control, Abi1-e10 and Abi1-Δe10. After </w:t>
      </w:r>
      <w:proofErr w:type="spellStart"/>
      <w:r w:rsidRPr="00A312B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blasticidin</w:t>
      </w:r>
      <w:proofErr w:type="spellEnd"/>
      <w:r w:rsidRPr="00A312B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selection, Abi1 gene expression was confirmed by real-time qPCR and immunoblotting assays.</w:t>
      </w:r>
    </w:p>
    <w:p w14:paraId="6C98AF58" w14:textId="55E1BC0B" w:rsidR="00D632A7" w:rsidRDefault="00D632A7">
      <w:r w:rsidRPr="00D632A7">
        <w:rPr>
          <w:noProof/>
        </w:rPr>
        <w:drawing>
          <wp:inline distT="0" distB="0" distL="0" distR="0" wp14:anchorId="4FF7D666" wp14:editId="1D7A91CC">
            <wp:extent cx="5274310" cy="1571625"/>
            <wp:effectExtent l="0" t="0" r="0" b="0"/>
            <wp:docPr id="34" name="图片 33">
              <a:extLst xmlns:a="http://schemas.openxmlformats.org/drawingml/2006/main">
                <a:ext uri="{FF2B5EF4-FFF2-40B4-BE49-F238E27FC236}">
                  <a16:creationId xmlns:a16="http://schemas.microsoft.com/office/drawing/2014/main" id="{20DC06AB-E5AB-4DDF-A49E-D74EE3615A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3">
                      <a:extLst>
                        <a:ext uri="{FF2B5EF4-FFF2-40B4-BE49-F238E27FC236}">
                          <a16:creationId xmlns:a16="http://schemas.microsoft.com/office/drawing/2014/main" id="{20DC06AB-E5AB-4DDF-A49E-D74EE3615A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6388" cy="1572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BE4A7" w14:textId="77777777" w:rsidR="00D632A7" w:rsidRPr="00D632A7" w:rsidRDefault="00D632A7" w:rsidP="00D632A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63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3</w:t>
      </w:r>
    </w:p>
    <w:p w14:paraId="281FBD0D" w14:textId="77777777" w:rsidR="00D632A7" w:rsidRPr="00D632A7" w:rsidRDefault="00D632A7" w:rsidP="00D632A7">
      <w:pPr>
        <w:snapToGrid w:val="0"/>
        <w:spacing w:after="120"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D632A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D632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D63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VSMC cell lines were stably transduced by control and shMBNL1 lentivirus, the mRNA and protein expression of TNFα and CCL2 were measured by </w:t>
      </w:r>
      <w:proofErr w:type="spellStart"/>
      <w:r w:rsidRPr="00D632A7">
        <w:rPr>
          <w:rFonts w:ascii="Times New Roman" w:hAnsi="Times New Roman" w:cs="Times New Roman"/>
          <w:color w:val="000000" w:themeColor="text1"/>
          <w:sz w:val="24"/>
          <w:szCs w:val="24"/>
        </w:rPr>
        <w:t>realtime</w:t>
      </w:r>
      <w:proofErr w:type="spellEnd"/>
      <w:r w:rsidRPr="00D632A7">
        <w:rPr>
          <w:rFonts w:ascii="Times New Roman" w:hAnsi="Times New Roman" w:cs="Times New Roman"/>
          <w:color w:val="000000" w:themeColor="text1"/>
          <w:sz w:val="24"/>
          <w:szCs w:val="24"/>
        </w:rPr>
        <w:t>-qPCR</w:t>
      </w:r>
      <w:r w:rsidRPr="00D632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D63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D632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D632A7">
        <w:rPr>
          <w:rFonts w:ascii="Times New Roman" w:hAnsi="Times New Roman" w:cs="Times New Roman"/>
          <w:color w:val="000000" w:themeColor="text1"/>
          <w:sz w:val="24"/>
          <w:szCs w:val="24"/>
        </w:rPr>
        <w:t>)VSMC cell lines were stably transduced by Abi1-e10 and Abi1-Δe10 lentivirus</w:t>
      </w:r>
      <w:r w:rsidRPr="00D632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D63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D632A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mRNA and protein expression of TNFα and CCL2 were measured by </w:t>
      </w:r>
      <w:proofErr w:type="spellStart"/>
      <w:r w:rsidRPr="00D632A7">
        <w:rPr>
          <w:rFonts w:ascii="Times New Roman" w:hAnsi="Times New Roman" w:cs="Times New Roman"/>
          <w:color w:val="000000" w:themeColor="text1"/>
          <w:sz w:val="24"/>
          <w:szCs w:val="24"/>
        </w:rPr>
        <w:t>realtime</w:t>
      </w:r>
      <w:proofErr w:type="spellEnd"/>
      <w:r w:rsidRPr="00D632A7">
        <w:rPr>
          <w:rFonts w:ascii="Times New Roman" w:hAnsi="Times New Roman" w:cs="Times New Roman"/>
          <w:color w:val="000000" w:themeColor="text1"/>
          <w:sz w:val="24"/>
          <w:szCs w:val="24"/>
        </w:rPr>
        <w:t>-qPCR</w:t>
      </w:r>
      <w:r w:rsidRPr="00D632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05A1BE8C" w14:textId="77777777" w:rsidR="00445FA3" w:rsidRPr="000975FF" w:rsidRDefault="00445FA3" w:rsidP="00445FA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975FF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0975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5FF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0975FF">
        <w:rPr>
          <w:rFonts w:ascii="Times New Roman" w:hAnsi="Times New Roman" w:cs="Times New Roman"/>
          <w:b/>
          <w:sz w:val="24"/>
          <w:szCs w:val="24"/>
        </w:rPr>
        <w:t>1</w:t>
      </w:r>
    </w:p>
    <w:p w14:paraId="6780AE40" w14:textId="6E986077" w:rsidR="00D632A7" w:rsidRPr="00D632A7" w:rsidRDefault="00445FA3">
      <w:r w:rsidRPr="00445FA3">
        <w:rPr>
          <w:noProof/>
        </w:rPr>
        <w:drawing>
          <wp:inline distT="0" distB="0" distL="0" distR="0" wp14:anchorId="5393E2F2" wp14:editId="05D17227">
            <wp:extent cx="5274310" cy="69596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492E4" w14:textId="44741017" w:rsidR="00D632A7" w:rsidRDefault="00D632A7"/>
    <w:p w14:paraId="339A2556" w14:textId="3B972C0F" w:rsidR="00D632A7" w:rsidRDefault="00D632A7"/>
    <w:p w14:paraId="318210CB" w14:textId="65CB1150" w:rsidR="00D632A7" w:rsidRDefault="00D632A7"/>
    <w:p w14:paraId="3A641489" w14:textId="2C74A9E2" w:rsidR="00D632A7" w:rsidRDefault="00D632A7"/>
    <w:p w14:paraId="12A5FBFA" w14:textId="04C05421" w:rsidR="00D632A7" w:rsidRDefault="00D632A7"/>
    <w:p w14:paraId="61683334" w14:textId="75813B16" w:rsidR="00D632A7" w:rsidRDefault="00D632A7"/>
    <w:p w14:paraId="71A8E009" w14:textId="77777777" w:rsidR="00D632A7" w:rsidRPr="00D632A7" w:rsidRDefault="00D632A7"/>
    <w:p w14:paraId="0A1AC646" w14:textId="70B09D2A" w:rsidR="003B0C33" w:rsidRPr="000975FF" w:rsidRDefault="000975FF" w:rsidP="000975F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975FF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0975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5FF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445FA3">
        <w:rPr>
          <w:rFonts w:ascii="Times New Roman" w:hAnsi="Times New Roman" w:cs="Times New Roman"/>
          <w:b/>
          <w:sz w:val="24"/>
          <w:szCs w:val="24"/>
        </w:rPr>
        <w:t>2</w:t>
      </w:r>
    </w:p>
    <w:p w14:paraId="54311673" w14:textId="7E55DB42" w:rsidR="003B0C33" w:rsidRPr="003B0C33" w:rsidRDefault="003B0C33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3B0C33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Primers</w:t>
      </w:r>
    </w:p>
    <w:tbl>
      <w:tblPr>
        <w:tblW w:w="6528" w:type="dxa"/>
        <w:tblLook w:val="04A0" w:firstRow="1" w:lastRow="0" w:firstColumn="1" w:lastColumn="0" w:noHBand="0" w:noVBand="1"/>
      </w:tblPr>
      <w:tblGrid>
        <w:gridCol w:w="2920"/>
        <w:gridCol w:w="4411"/>
      </w:tblGrid>
      <w:tr w:rsidR="003B0C33" w:rsidRPr="003B0C33" w14:paraId="294A1D93" w14:textId="77777777" w:rsidTr="003B0C33">
        <w:trPr>
          <w:trHeight w:val="278"/>
        </w:trPr>
        <w:tc>
          <w:tcPr>
            <w:tcW w:w="2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DE4A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36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8ABD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3B0C33" w:rsidRPr="003B0C33" w14:paraId="7F3EA7FD" w14:textId="77777777" w:rsidTr="003B0C33">
        <w:trPr>
          <w:trHeight w:val="278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4AA0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aSMA</w:t>
            </w:r>
            <w:proofErr w:type="spellEnd"/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F:</w:t>
            </w:r>
          </w:p>
        </w:tc>
        <w:tc>
          <w:tcPr>
            <w:tcW w:w="3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ABC6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GGCATTCACGAGACCACCTAC </w:t>
            </w:r>
          </w:p>
        </w:tc>
      </w:tr>
      <w:tr w:rsidR="003B0C33" w:rsidRPr="003B0C33" w14:paraId="5B53B409" w14:textId="77777777" w:rsidTr="003B0C3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85AE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aSMA</w:t>
            </w:r>
            <w:proofErr w:type="spellEnd"/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R: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25EC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CGACATGACGTTGTTGGCATAC</w:t>
            </w:r>
          </w:p>
        </w:tc>
      </w:tr>
      <w:tr w:rsidR="003B0C33" w:rsidRPr="003B0C33" w14:paraId="48474D7F" w14:textId="77777777" w:rsidTr="003B0C3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AD4A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8s rRNA F: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B890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TTGACGGAAGGGCACCACCAG</w:t>
            </w:r>
          </w:p>
        </w:tc>
      </w:tr>
      <w:tr w:rsidR="003B0C33" w:rsidRPr="003B0C33" w14:paraId="57BBC64F" w14:textId="77777777" w:rsidTr="003B0C3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CB2A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8s rRNA R: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F5C9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CACCACCACCCACGGAATCG</w:t>
            </w:r>
          </w:p>
        </w:tc>
      </w:tr>
      <w:tr w:rsidR="003B0C33" w:rsidRPr="003B0C33" w14:paraId="4B497165" w14:textId="77777777" w:rsidTr="003B0C3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9792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AbI1-i F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91D5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CATCTTCTGGTGGATACAGACG</w:t>
            </w:r>
          </w:p>
        </w:tc>
      </w:tr>
      <w:tr w:rsidR="003B0C33" w:rsidRPr="003B0C33" w14:paraId="4FB8C476" w14:textId="77777777" w:rsidTr="003B0C3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0170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AbI1-1 R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060C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GGTGGAGCAATAGAAATTGAA</w:t>
            </w:r>
          </w:p>
        </w:tc>
      </w:tr>
      <w:tr w:rsidR="003B0C33" w:rsidRPr="003B0C33" w14:paraId="60006E17" w14:textId="77777777" w:rsidTr="003B0C3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D55B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AbI1-2 F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F2E1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CCACTTTATTCTCAAAATTCAATTGCT</w:t>
            </w:r>
          </w:p>
        </w:tc>
      </w:tr>
      <w:tr w:rsidR="003B0C33" w:rsidRPr="003B0C33" w14:paraId="100EE0FF" w14:textId="77777777" w:rsidTr="003B0C3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45B8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AbI1-2 R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63C3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TGGGGGAGGTGGAGAGTC</w:t>
            </w:r>
          </w:p>
        </w:tc>
      </w:tr>
      <w:tr w:rsidR="003B0C33" w:rsidRPr="003B0C33" w14:paraId="09943DE6" w14:textId="77777777" w:rsidTr="003B0C3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501C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MBNL1 F: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01DC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CTGTTAGTGTCACACCAATTCG</w:t>
            </w:r>
          </w:p>
        </w:tc>
      </w:tr>
      <w:tr w:rsidR="003B0C33" w:rsidRPr="003B0C33" w14:paraId="138AC65F" w14:textId="77777777" w:rsidTr="003B0C3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6664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MBNL2 R: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C8E4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AGGCGATTACTCGTCCATTTTC</w:t>
            </w:r>
          </w:p>
        </w:tc>
      </w:tr>
      <w:tr w:rsidR="003B0C33" w:rsidRPr="003B0C33" w14:paraId="2B857C46" w14:textId="77777777" w:rsidTr="003B0C3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E195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CD68 F: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FE5F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CTTCTCTCATTCCCCTATGGACA</w:t>
            </w:r>
          </w:p>
        </w:tc>
      </w:tr>
      <w:tr w:rsidR="003B0C33" w:rsidRPr="003B0C33" w14:paraId="216039A1" w14:textId="77777777" w:rsidTr="003B0C3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435A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CD68 R: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96D5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AAGGACACATTGTACTCCACC</w:t>
            </w:r>
          </w:p>
        </w:tc>
      </w:tr>
      <w:tr w:rsidR="003B0C33" w:rsidRPr="003B0C33" w14:paraId="129231BE" w14:textId="77777777" w:rsidTr="003B0C3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9D93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KLF4 F: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B9D7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CCCACATGAAGCGACTTCCC</w:t>
            </w:r>
          </w:p>
        </w:tc>
      </w:tr>
      <w:tr w:rsidR="003B0C33" w:rsidRPr="003B0C33" w14:paraId="268F04F2" w14:textId="77777777" w:rsidTr="003B0C3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0830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KLF4 R: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DBD3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CAGGTCCAGGAGATCGTTGAA</w:t>
            </w:r>
          </w:p>
        </w:tc>
      </w:tr>
      <w:tr w:rsidR="003B0C33" w:rsidRPr="003B0C33" w14:paraId="798A2A2A" w14:textId="77777777" w:rsidTr="003B0C3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82D7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RNA-ChIP-ABi</w:t>
            </w:r>
            <w:proofErr w:type="gramStart"/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  F</w:t>
            </w:r>
            <w:proofErr w:type="gramEnd"/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: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6486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TGGTCCTTGTAACTGACTTCTGC</w:t>
            </w:r>
          </w:p>
        </w:tc>
      </w:tr>
      <w:tr w:rsidR="003B0C33" w:rsidRPr="003B0C33" w14:paraId="19987E2C" w14:textId="77777777" w:rsidTr="003B0C33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08405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RNA-ChIP-ABi</w:t>
            </w:r>
            <w:proofErr w:type="gramStart"/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  R</w:t>
            </w:r>
            <w:proofErr w:type="gramEnd"/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:</w:t>
            </w:r>
          </w:p>
        </w:tc>
        <w:tc>
          <w:tcPr>
            <w:tcW w:w="3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5589EA" w14:textId="77777777" w:rsidR="003B0C33" w:rsidRPr="003B0C33" w:rsidRDefault="003B0C33" w:rsidP="003B0C33">
            <w:pPr>
              <w:widowControl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TGTGGAGTCAACTGAGGCATAG</w:t>
            </w:r>
          </w:p>
        </w:tc>
      </w:tr>
      <w:tr w:rsidR="003B0C33" w:rsidRPr="003B0C33" w14:paraId="30C17C68" w14:textId="77777777" w:rsidTr="003B0C3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1F40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RNA-IP-Control F: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95BF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TGCACCACCAACTGCTTAGC</w:t>
            </w:r>
          </w:p>
        </w:tc>
      </w:tr>
      <w:tr w:rsidR="003B0C33" w:rsidRPr="003B0C33" w14:paraId="41A7067F" w14:textId="77777777" w:rsidTr="003B0C3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6838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RNA-IP-Control R:</w:t>
            </w:r>
          </w:p>
        </w:tc>
        <w:tc>
          <w:tcPr>
            <w:tcW w:w="3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0E391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GCATGGACTGTGGTCATGAG</w:t>
            </w:r>
          </w:p>
        </w:tc>
      </w:tr>
    </w:tbl>
    <w:p w14:paraId="3EC97C65" w14:textId="3FB1014A" w:rsidR="003B0C33" w:rsidRDefault="003B0C33"/>
    <w:p w14:paraId="048B54D8" w14:textId="70429797" w:rsidR="003B0C33" w:rsidRDefault="003B0C33"/>
    <w:p w14:paraId="45BE73BE" w14:textId="366B0B7A" w:rsidR="003B0C33" w:rsidRDefault="003B0C33"/>
    <w:p w14:paraId="43A41DCA" w14:textId="0A179964" w:rsidR="003B0C33" w:rsidRDefault="003B0C33"/>
    <w:p w14:paraId="4A050491" w14:textId="4E55D5F1" w:rsidR="003B0C33" w:rsidRDefault="000975FF" w:rsidP="000975FF">
      <w:pPr>
        <w:spacing w:line="360" w:lineRule="auto"/>
      </w:pPr>
      <w:r w:rsidRPr="000975FF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0975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5FF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445FA3">
        <w:rPr>
          <w:rFonts w:ascii="Times New Roman" w:hAnsi="Times New Roman" w:cs="Times New Roman"/>
          <w:b/>
          <w:sz w:val="24"/>
          <w:szCs w:val="24"/>
        </w:rPr>
        <w:t>3</w:t>
      </w:r>
    </w:p>
    <w:p w14:paraId="2A2AD24F" w14:textId="6E6C2CD8" w:rsidR="003B0C33" w:rsidRDefault="003B0C33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3B0C33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Antibodies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1480"/>
        <w:gridCol w:w="1620"/>
        <w:gridCol w:w="3220"/>
        <w:gridCol w:w="2240"/>
      </w:tblGrid>
      <w:tr w:rsidR="003B0C33" w:rsidRPr="003B0C33" w14:paraId="241E4BA0" w14:textId="77777777" w:rsidTr="003B0C33">
        <w:trPr>
          <w:trHeight w:val="278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A8DE1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1C8C7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0648A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Cat No.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DF1B3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Company</w:t>
            </w:r>
          </w:p>
        </w:tc>
      </w:tr>
      <w:tr w:rsidR="003B0C33" w:rsidRPr="003B0C33" w14:paraId="3966805B" w14:textId="77777777" w:rsidTr="003B0C33">
        <w:trPr>
          <w:trHeight w:val="27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0CAC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Act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EA45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0CFE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A20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4164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Sigma</w:t>
            </w:r>
          </w:p>
        </w:tc>
      </w:tr>
      <w:tr w:rsidR="003B0C33" w:rsidRPr="003B0C33" w14:paraId="36502759" w14:textId="77777777" w:rsidTr="003B0C33">
        <w:trPr>
          <w:trHeight w:val="27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F388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Flag-ta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8565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M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3721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F404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B2BF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Sigma</w:t>
            </w:r>
          </w:p>
        </w:tc>
      </w:tr>
      <w:tr w:rsidR="003B0C33" w:rsidRPr="003B0C33" w14:paraId="38CF89B4" w14:textId="77777777" w:rsidTr="003B0C33">
        <w:trPr>
          <w:trHeight w:val="27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52A1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aS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C766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76E2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ab280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AC59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Abcam</w:t>
            </w:r>
          </w:p>
        </w:tc>
      </w:tr>
      <w:tr w:rsidR="003B0C33" w:rsidRPr="003B0C33" w14:paraId="123670C8" w14:textId="77777777" w:rsidTr="003B0C33">
        <w:trPr>
          <w:trHeight w:val="27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A126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MBNL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F1B7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DB30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ab4589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94E1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Abcam</w:t>
            </w:r>
          </w:p>
        </w:tc>
      </w:tr>
      <w:tr w:rsidR="003B0C33" w:rsidRPr="003B0C33" w14:paraId="081ABE10" w14:textId="77777777" w:rsidTr="003B0C33">
        <w:trPr>
          <w:trHeight w:val="27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517E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CD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2863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FA-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4118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ab5344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1B79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Abcam</w:t>
            </w:r>
          </w:p>
        </w:tc>
      </w:tr>
      <w:tr w:rsidR="003B0C33" w:rsidRPr="003B0C33" w14:paraId="19D715D9" w14:textId="77777777" w:rsidTr="003B0C33">
        <w:trPr>
          <w:trHeight w:val="27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1BC5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Total Ra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11A3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4F1D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PA1-09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EE83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Invitrogen</w:t>
            </w:r>
          </w:p>
        </w:tc>
      </w:tr>
      <w:tr w:rsidR="003B0C33" w:rsidRPr="003B0C33" w14:paraId="2230FB9D" w14:textId="77777777" w:rsidTr="003B0C33">
        <w:trPr>
          <w:trHeight w:val="27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DBDA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B-</w:t>
            </w:r>
            <w:proofErr w:type="spellStart"/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Spectr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38F9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8F30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sc-3743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D91E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Santa Cruz</w:t>
            </w:r>
          </w:p>
        </w:tc>
      </w:tr>
      <w:tr w:rsidR="003B0C33" w:rsidRPr="003B0C33" w14:paraId="05D222C0" w14:textId="77777777" w:rsidTr="003B0C33">
        <w:trPr>
          <w:trHeight w:val="27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73DA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Histone H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51EB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6CC0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97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ED6B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Cell signaling</w:t>
            </w:r>
          </w:p>
        </w:tc>
      </w:tr>
      <w:tr w:rsidR="003B0C33" w:rsidRPr="003B0C33" w14:paraId="196DCEC1" w14:textId="77777777" w:rsidTr="003B0C33">
        <w:trPr>
          <w:trHeight w:val="27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E368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Tubul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0DCF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8FCC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214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5788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Cell signaling</w:t>
            </w:r>
          </w:p>
        </w:tc>
      </w:tr>
      <w:tr w:rsidR="003B0C33" w:rsidRPr="003B0C33" w14:paraId="67416EAF" w14:textId="77777777" w:rsidTr="003B0C33">
        <w:trPr>
          <w:trHeight w:val="27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8D7E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KLF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EA45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4E8D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PA1-09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703B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Invitrogen</w:t>
            </w:r>
          </w:p>
        </w:tc>
      </w:tr>
      <w:tr w:rsidR="003B0C33" w:rsidRPr="003B0C33" w14:paraId="7B67330F" w14:textId="77777777" w:rsidTr="003B0C33">
        <w:trPr>
          <w:trHeight w:val="27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14F4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NOX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A544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E644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ab13108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79E6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Invitrogen</w:t>
            </w:r>
          </w:p>
        </w:tc>
      </w:tr>
      <w:tr w:rsidR="003B0C33" w:rsidRPr="003B0C33" w14:paraId="7A40DEA5" w14:textId="77777777" w:rsidTr="003B0C33">
        <w:trPr>
          <w:trHeight w:val="278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EC3BB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7AB62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6AF42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E5CF4" w14:textId="77777777" w:rsidR="003B0C33" w:rsidRPr="003B0C33" w:rsidRDefault="003B0C33" w:rsidP="003B0C33">
            <w:pPr>
              <w:widowControl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3B0C33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</w:tbl>
    <w:p w14:paraId="4701453E" w14:textId="77777777" w:rsidR="003B0C33" w:rsidRPr="003B0C33" w:rsidRDefault="003B0C33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sectPr w:rsidR="003B0C33" w:rsidRPr="003B0C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61DC63" w14:textId="77777777" w:rsidR="00655EDB" w:rsidRDefault="00655EDB" w:rsidP="00CA08F7">
      <w:r>
        <w:separator/>
      </w:r>
    </w:p>
  </w:endnote>
  <w:endnote w:type="continuationSeparator" w:id="0">
    <w:p w14:paraId="10586767" w14:textId="77777777" w:rsidR="00655EDB" w:rsidRDefault="00655EDB" w:rsidP="00CA0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B6D301" w14:textId="77777777" w:rsidR="00655EDB" w:rsidRDefault="00655EDB" w:rsidP="00CA08F7">
      <w:r>
        <w:separator/>
      </w:r>
    </w:p>
  </w:footnote>
  <w:footnote w:type="continuationSeparator" w:id="0">
    <w:p w14:paraId="5AD55F6A" w14:textId="77777777" w:rsidR="00655EDB" w:rsidRDefault="00655EDB" w:rsidP="00CA08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104"/>
    <w:rsid w:val="000975FF"/>
    <w:rsid w:val="00353CE3"/>
    <w:rsid w:val="003B0C33"/>
    <w:rsid w:val="00403444"/>
    <w:rsid w:val="00445FA3"/>
    <w:rsid w:val="004E57C7"/>
    <w:rsid w:val="00655EDB"/>
    <w:rsid w:val="00A30014"/>
    <w:rsid w:val="00A63852"/>
    <w:rsid w:val="00A63CD7"/>
    <w:rsid w:val="00CA08F7"/>
    <w:rsid w:val="00CC5139"/>
    <w:rsid w:val="00D06104"/>
    <w:rsid w:val="00D632A7"/>
    <w:rsid w:val="00D83DEA"/>
    <w:rsid w:val="00F25BA4"/>
    <w:rsid w:val="00F3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1FE04"/>
  <w15:chartTrackingRefBased/>
  <w15:docId w15:val="{B416618F-3E3E-4A16-BEF8-310AC4C77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2A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8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08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08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08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9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an</dc:creator>
  <cp:keywords/>
  <dc:description/>
  <cp:lastModifiedBy>Li Yinan</cp:lastModifiedBy>
  <cp:revision>2</cp:revision>
  <dcterms:created xsi:type="dcterms:W3CDTF">2021-02-08T01:04:00Z</dcterms:created>
  <dcterms:modified xsi:type="dcterms:W3CDTF">2021-02-08T01:04:00Z</dcterms:modified>
</cp:coreProperties>
</file>